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59CC" w:rsidRPr="002359CC" w:rsidRDefault="002359CC" w:rsidP="002359CC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359CC">
        <w:rPr>
          <w:rFonts w:ascii="Times New Roman" w:hAnsi="Times New Roman" w:cs="Times New Roman"/>
          <w:b/>
          <w:sz w:val="28"/>
          <w:szCs w:val="28"/>
          <w:lang w:val="en-US"/>
        </w:rPr>
        <w:t>Papers identified through research strategy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tand: 11.01.2016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015 (47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)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: Ghaffari P, Mardinoglu A, Nielsen J. Cancer Metabolism: A Modeling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erspective. Front Physiol. 2015 Dec 16;6:382. doi: 10.3389/fphys.2015.0038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eCollection 2015. Review. PubMed PMID: 26733270; PubMed Central PMC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C4679931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2: Kulesskiy E, Saarela J, Turunen L, Wennerberg K. Precision Cancer Medicine in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the Acoustic Dispensing Era: Ex Vivo Primary Cell Drug Sensitivity Testing. J Lab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utom. 2015 Dec 2. pii: 2211068215618869. [Epub ahead of print]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6721820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3: Petta S, Valenti L, Bugianesi E, Targher G, Bellentani S, Bonino F; Specia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Interest Group on Personalised Hepatology of the Italian Association for the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tudy of the Liver (AISF); Special Interest Group on Personalised Hepatology of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the Italian Association for the Study of the Liver AISF. A "systems medicine"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pproach to the study of non-alcoholic fatty liver disease. Dig Liver Dis. 2015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Nov 14. pii: S1590-8658(15)00691-X. doi: 10.1016/j.dld.2015.10.027. [Epub ahea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of print] PubMed PMID: 26698409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4: Gürsoy UK, Özdemir V. Introduction to Special Issue: Ready to Link Oral Health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to Systems Medicine and Next Generation Biomarkers? OMICS. 2015 Dec 18. [Epub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head of print] PubMed PMID: 26684591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5: Duffy DJ, Krstic A, Halasz M, Schwarzl T, Fey D, Iljin K, Mehta JP, Killick K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2359CC">
        <w:rPr>
          <w:rFonts w:ascii="Times New Roman" w:hAnsi="Times New Roman" w:cs="Times New Roman"/>
          <w:sz w:val="24"/>
          <w:szCs w:val="24"/>
        </w:rPr>
        <w:t>Whilde J, Turriziani B, Haapa-Paananen S, Fey V, Fischer M, Westermann F, Henrich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KO, Bannert S, Higgins DG, Kolch W. Integrative omics reveals MYCN as a globa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uppressor of cellular signalling and enables network-based therapeutic target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discovery in neuroblastoma. Oncotarget. 2015 Dec 22;6(41):43182-201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8632/oncotarget.6568. PubMed PMID: 2667382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6: Gupta A, Bhatnagar S. Vasoregression: A Shared Vascular Pathology Underlying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Macrovascular And Microvascular Pathologies? OMICS. 2015 Dec;19(12):733-53. doi: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089/omi.2015.0128. PubMed PMID: 26669709; PubMed Central PMCID: PMC4684001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7: Akhtar MT, Mushtaq MY, Verpoorte R, Richardson MK, Choi YH. Zebrafish as a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odel for Systems Medicine R&amp;D: Rethinking the Metabolic Effects of Carrier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olvents and Culture Buffers Determined by (1)H NMR Metabolomics. OMICS. 2015 Dec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5. [Epub ahead of print] PubMed PMID: 26669610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8: Haider S, Rahman R, Ghosh S, Pal R. A Copula Based Approach for Design of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lastRenderedPageBreak/>
        <w:t>Multivariate Random Forests for Drug Sensitivity Prediction. PLoS One. 2015 Dec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;10(12):e0144490. doi: 10.1371/journal.pone.0144490. eCollection 2015. PubMe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ID: 26658256; PubMed Central PMCID: PMC4684346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9: Manchanda R, Jacobs I. Genetic screening for gynecological cancer: where are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we heading? Future Oncol. 2016 Jan;12(2):207-20. doi: 10.2217/fon.15.278. Epub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15 Dec 7. PubMed PMID: 26638726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: Russo P, Del Bufalo A, Fini M. Deep sea as a source of novel-anticancer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drugs: update on discovery and preclinical/clinical evaluation in a systems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edicine perspective. EXCLI J. 2015 Feb 10;14:228-36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7179/excli2015-632. eCollection 2015. Review. PubMed PMID: 26600744; PubMe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Central PMCID: PMC465263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1: de Andrés F, Terán S, Bovera M, Fariñas H, Terán E, LLerena A. Multiplex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henotyping for Systems Medicine: A One-Point Optimized Practical Sampling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trategy for Simultaneous Estimation of CYP1A2, CYP2C9, CYP2C19, and CYP2D6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ctivities Using a Cocktail Approach. OMICS. 2015 Nov 24. [Epub ahead of print]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PMID: 2660020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2: Canonica GW, Bachert C, Hellings P, Ryan D, Valovirta E, Wickman M, De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Beaumont O, Bousquet J. Allergen Immunotherapy (AIT): a prototype of Precision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edicine. World Allergy Organ J. 2015 Nov 10;8(1):31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186/s40413-015-0079-7. eCollection 2015. Review. PubMed PMID: 26594303;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Central PMCID: PMC4640346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3: Brown SA. Building SuperModels: emerging patient avatars for use in precision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nd systems medicine. Front Physiol. 2015 Nov 6;6:318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3389/fphys.2015.00318. eCollection 2015. PubMed PMID: 26594179; PubMed Centra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CID: PMC4635220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4: Klauschen F, Heim D, Stenzinger A. Histological tumor typing in the age of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olecular profiling. Pathol Res Pract. 2015 Dec;211(12):897-900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016/j.prp.2015.08.001. Epub 2015 Sep 5. Review. PubMed PMID: 2658987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5: Sintim HO, Gürsoy UK. Biofilms as "Connectors" for Oral and Systems Medicine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 New Opportunity for Biomarkers, Molecular Targets, and Bacterial Eradication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OMICS. 2015 Nov 19. [Epub ahead of print] PubMed PMID: 26583256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6: Wu H, Tremaroli V, Bäckhed F. Linking Microbiota to Human Diseases: A Systems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Biology Perspective. Trends Endocrinol Metab. 2015 Dec;26(12):758-70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016/j.tem.2015.09.011. Epub 2015 Nov 7. Review. PubMed PMID: 26555600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7: Emmert-Streib F, Dehmer M. Biological networks: the microscope of the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twenty-first century? Front Genet. 2015 Oct 13;6:307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3389/fgene.2015.00307. eCollection 2015. PubMed PMID: 26528327; PubMed Centra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CID: PMC460215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8: Li H, Pouladi N, Achour I, Gardeux V, Li J, Li Q, Zhang HH, Martinez FD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'Skip' Garcia JG, Lussier YA. eQTL networks unveil enriched mRNA master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integrators downstream of complex disease-associated SNPs. J Biomed Inform. 2015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Dec;58:226-34. doi: 10.1016/j.jbi.2015.10.010. Epub 2015 Oct 30.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6524128; PubMed Central PMCID: PMC4684766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9: Özdemir V. OMICS 2.0: An Accelerator for Global Science, Systems Medicine an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Responsible Innovation. OMICS. 2015 Oct;19(10):579-80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089/omi.2015.0133. PubMed PMID: 26484977; PubMed Central PMCID: PMC4615774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: Kirschner M, Bauch A, Agusti A, Hilke S, Merk S, Pison C, Roldan J, Seidenath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B, Wilken M, Wouters EF, Mewes HW, Heumann K, Maier D. Implementing systems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edicine within healthcare. Genome Med. 2015 Sep 29;7(1):102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186/s13073-015-0224-5. PubMed PMID: 26419521; PubMed Central PMC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C458791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1: Siest G, Auffray C, Taniguchi N, Ingelman-Sundberg M, Murray H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Visvikis-Siest S, Ansari M, Marc J, Jacobs P, Meyer U, Van Schaik RH, Müller MM,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Wevers RA, Simmaco M, Kussmann M, Manolopoulos VG, Alizadeh BZ, Beastall G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Németh G. Systems medicine, personalized health and therapy. Pharmacogenomics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2015 Sep;16(14):1527-39. doi: 10.2217/pgs.15.103. Epub 2015 Sep 24. PubMed PMID: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6401575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2: Shaw DE, Sousa AR, Fowler SJ, Fleming LJ, Roberts G, Corfield J, Pandis I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Bansal AT, Bel EH, Auffray C, Compton CH, Bisgaard H, Bucchioni E, Caruso M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Chanez P, Dahlén B, Dahlen SE, Dyson K, Frey U, Geiser T, Gerhardsson de Verdier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, Gibeon D, Guo YK, Hashimoto S, Hedlin G, Jeyasingham E, Hekking PP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Higenbottam T, Horváth I, Knox AJ, Krug N, Erpenbeck VJ, Larsson LX, Lazarinis N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Matthews JG, Middelveld R, Montuschi P, Musial J, Myles D, Pahus L, Sandström T,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2359CC">
        <w:rPr>
          <w:rFonts w:ascii="Times New Roman" w:hAnsi="Times New Roman" w:cs="Times New Roman"/>
          <w:sz w:val="24"/>
          <w:szCs w:val="24"/>
        </w:rPr>
        <w:t>Seibold W, Singer F, Strandberg K, Vestbo J, Vissing N, von Garnier C, Adcock IM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Wagers S, Rowe A, Howarth P, Wagener AH, Djukanovic R, Sterk PJ, Chung KF;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U-BIOPRED Study Group. Clinical and inflammatory characteristics of the European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U-BIOPRED adult severe asthma cohort. Eur Respir J. 2015 Nov;46(5):1308-21. doi: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183/13993003.00779-2015. Epub 2015 Sep 10. PubMed PMID: 2635796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3: Ayers D, Day PJ. Systems Medicine: The Application of Systems Biology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pproaches for Modern Medical Research and Drug Development. Mol Biol Int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15;2015:698169. doi: 10.1155/2015/698169. Epub 2015 Aug 18. Review. PubMe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ID: 26357572; PubMed Central PMCID: PMC4556074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2359CC">
        <w:rPr>
          <w:rFonts w:ascii="Times New Roman" w:hAnsi="Times New Roman" w:cs="Times New Roman"/>
          <w:sz w:val="24"/>
          <w:szCs w:val="24"/>
        </w:rPr>
        <w:t>24: Calimlioglu B, Karagoz K, Sevimoglu T, Kilic E, Gov E, Arga KY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Tissue-Specific Molecular Biomarker Signatures of Type 2 Diabetes: An Integrative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nalysis of Transcriptomics and Protein-Protein Interaction Data. OMICS. 2015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ep;19(9):563-73. doi: 10.1089/omi.2015.0088. PubMed PMID: 2634871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5: Goldman AW, Burmeister Y, Cesnulevicius K, Herbert M, Kane M, Lescheid D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2359CC">
        <w:rPr>
          <w:rFonts w:ascii="Times New Roman" w:hAnsi="Times New Roman" w:cs="Times New Roman"/>
          <w:sz w:val="24"/>
          <w:szCs w:val="24"/>
        </w:rPr>
        <w:t>McCaffrey T, Schultz M, Seilheimer B, Smit A, St Laurent G 3rd, Berman B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Bioregulatory systems medicine: an innovative approach to integrating the science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of molecular networks, inflammation, and systems biology with the patient's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utoregulatory capacity? Front Physiol. 2015 Aug 19;6:225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3389/fphys.2015.00225. eCollection 2015. PubMed PMID: 26347656; PubMed Centra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CID: PMC454103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6: Cornish AJ, Filippis I, David A, Sternberg MJ. Exploring the cellular basis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of human disease through a large-scale mapping of deleterious genes to cel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types. Genome Med. 2015 Sep 1;7(1):95. doi: 10.1186/s13073-015-0212-9. PubMe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ID: 26330083; PubMed Central PMCID: PMC4557825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7: van den Hoogen LL, van Roon JA, Radstake TR, Fritsch-Stork RD, Derksen RH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Delineating the deranged immune system in the antiphospholipid syndrome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utoimmun Rev. 2016 Jan;15(1):50-60. doi: 10.1016/j.autrev.2015.08.011. Epub 2015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ug 28. Review. PubMed PMID: 26318678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8: Castellani GC, Menichetti G, Garagnani P, Giulia Bacalini M, Pirazzini C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Franceschi C, Collino S, Sala C, Remondini D, Giampieri E, Mosca E, Bersanelli M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Vitali S, Valle IF, Liò P, Milanesi L. Systems medicine of inflammaging. Brief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Bioinform. 2015 Aug 24. pii: bbv062. [Epub ahead of print] PubMed PMID: 2630706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9: Milic M, Frustaci A, Del Bufalo A, Sánchez-Alarcón J, Valencia-Quintana R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Russo P, Bonassi S. DNA damage in non-communicable diseases: A clinical an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epidemiological perspective. Mutat Res. 2015 Jun;776:118-27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016/j.mrfmmm.2014.11.009. Epub 2014 Dec 10. Review. PubMed PMID: 2625594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30: Duffy DJ. Problems, challenges and promises: perspectives on precision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medicine. Brief Bioinform. 2015 Aug 5. pii: bbv060. [Epub ahead of print] PubMed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ID: 26249224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31: Boissel JP, Auffray C, Noble D, Hood L, Boissel FH. Bridging Systems Medicine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nd Patient Needs. CPT Pharmacometrics Syst Pharmacol. 2015 Mar;4(3):e00026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10.1002/psp4.26. Epub 2015 Mar 27. Review. PubMed PMID: 26225243; PubMed Central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CID: PMC4394618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32: Wheelock ÅM, Paulson L, Litton JE; EuPA Biobank Initiative group. The EuPA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Biobank Initiative: Meeting the Future Challenges of Biobanking in Proteomics &amp;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ystems Medicine. J Proteomics. 2015 Jul 24. pii: S1874-3919(15)30067-1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016/j.jprot.2015.07.014. [Epub ahead of print] PubMed PMID: 26216594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2359CC">
        <w:rPr>
          <w:rFonts w:ascii="Times New Roman" w:hAnsi="Times New Roman" w:cs="Times New Roman"/>
          <w:sz w:val="24"/>
          <w:szCs w:val="24"/>
        </w:rPr>
        <w:t>33: Gupta SK, Jaitly T, Schmitz U, Schuler G, Wolkenhauer O, Vera J. Personalize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cancer immunotherapy using Systems Medicine approaches. Brief Bioinform. 2015 Ju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4. pii: bbv046. [Epub ahead of print] PubMed PMID: 26174229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</w:rPr>
        <w:t xml:space="preserve">34: Cairelli MJ, Fiszman M, Zhang H, Rindflesch TC. 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Networks of neuroinjury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emantic predications to identify biomarkers for mild traumatic brain injury. J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Biomed Semantics. 2015 May 18;6:25. doi: 10.1186/s13326-015-0022-4. eCollection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15. PubMed PMID: 25992264; PubMed Central PMCID: PMC443616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35: Thompson JP, Coats TJ, Sims MR. Known knowns, known unknowns, and unknown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unknowns: can systems medicine provide a new approach to sepsis? Br J Anaesth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15 Jun;114(6):874-7. doi: 10.1093/bja/aev097. Epub 2015 Apr 22.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5904640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36: Wang RS, Maron BA, Loscalzo J. Systems medicine: evolution of systems biology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from bench to bedside. Wiley Interdiscip Rev Syst Biol Med. 2015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Jul-Aug;7(4):141-61. doi: 10.1002/wsbm.1297. Epub 2015 Apr 17.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5891169; PubMed Central PMCID: PMC4457580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37: Tillmann T, Gibson AR, Scott G, Harrison O, Dominiczak A, Hanlon P. Systems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edicine 2.0: potential benefits of combining electronic health care records with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ystems science models. J Med Internet Res. 2015 Mar 23;17(3):e64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2196/jmir.3082. PubMed PMID: 25831125; PubMed Central PMCID: PMC4387294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</w:rPr>
        <w:t xml:space="preserve">38: DGIM Kommission Wissenschaft und Nachwuchsförderung. 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[Developing interna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medicine into systems medicine: opportunities and challenges]. </w:t>
      </w:r>
      <w:r w:rsidRPr="002359CC">
        <w:rPr>
          <w:rFonts w:ascii="Times New Roman" w:hAnsi="Times New Roman" w:cs="Times New Roman"/>
          <w:sz w:val="24"/>
          <w:szCs w:val="24"/>
        </w:rPr>
        <w:t>Dtsch Me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</w:rPr>
        <w:t xml:space="preserve">Wochenschr. 2015 Apr;140(7):523-7. doi: 10.1055/s-0041-101102. 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Epub 2015 Mar 31.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German. PubMed PMID: 25826039. [DEUTSCH]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39: Seaburn DB. Donald A. Bloch, MD: a remembrance. Fam Syst Health. 2015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ar;33(1):3-4. doi: 10.1037/fsh0000104. PubMed PMID: 25751179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40: Mauksch LB, Fogarty CT. Reflections. Fam Syst Health. 2015 Mar;33(1):1-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2359CC">
        <w:rPr>
          <w:rFonts w:ascii="Times New Roman" w:hAnsi="Times New Roman" w:cs="Times New Roman"/>
          <w:sz w:val="24"/>
          <w:szCs w:val="24"/>
        </w:rPr>
        <w:t>doi: 10.1037/fsh0000114. PubMed PMID: 25751178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2359CC">
        <w:rPr>
          <w:rFonts w:ascii="Times New Roman" w:hAnsi="Times New Roman" w:cs="Times New Roman"/>
          <w:sz w:val="24"/>
          <w:szCs w:val="24"/>
        </w:rPr>
        <w:t>41: Wagner A, Cohen N, Kelder T, Amit U, Liebman E, Steinberg DM, Radonjic M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lastRenderedPageBreak/>
        <w:t>Ruppin E. Drugs that reverse disease transcriptomic signatures are more effective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in a mouse model of dyslipidemia. Mol Syst Biol. 2015 Mar 3;11(1):791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5252/msb.20145486. PubMed PMID: 25735304; PubMed Central PMCID: PMC4380926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42: Ben-Hamo R, Efroni S. MicroRNA regulation of molecular pathways as a generic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echanism and as a core disease phenotype. Oncotarget. 2015 Jan 30;6(3):1594-604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PMID: 25593195; PubMed Central PMCID: PMC4359317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43: Agustí A, Antó JM, Auffray C, Barbé F, Barreiro E, Dorca J, Escarrabill J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Faner R, Furlong LI, Garcia-Aymerich J, Gea J, Lindmark B, Monsó E, Plaza V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han MA, Roca J, Ruiz-Manzano J, Sampietro-Colom L, Sanz F, Serrano L, Sharpe J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</w:rPr>
        <w:t xml:space="preserve">Sibila O, Silverman EK, Sterk PJ, Sznajder JI. 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Personalized respiratory medicine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exploring the horizon, addressing the issues. Summary of a BRN-AJRCCM workshop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held in Barcelona on June 12, 2014. Am J Respir Crit Care Med. 2015 Feb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5;191(4):391-401. doi: 10.1164/rccm.201410-1935PP. PubMed PMID: 25531178; PubMe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Central PMCID: PMC4351599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44: Trefois C, Antony PM, Goncalves J, Skupin A, Balling R. Critical transitions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in chronic disease: transferring concepts from ecology to systems medicine. Curr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Opin Biotechnol. 2015 Aug;34:48-55. doi: 10.1016/j.copbio.2014.11.020. Epub 2014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Dec 10. Review. PubMed PMID: 25498477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45: Caberlotto L, Lauria M. Systems biology meets -omic technologies: nove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pproaches to biomarker discovery and companion diagnostic development. Expert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Rev Mol Diagn. 2015 Feb;15(2):255-65. doi: 10.1586/14737159.2015.975214. Epub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14 Nov 1. Review. PubMed PMID: 25362968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46: Lahoz-Beneytez J, Schnizler K, Eissing T. A pharma perspective on the systems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edicine and pharmacology of inflammation. Math Biosci. 2015 Feb;260:2-5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016/j.mbs.2014.07.006. Epub 2014 Jul 21. PubMed PMID: 25057776.</w:t>
      </w:r>
    </w:p>
    <w:p w:rsid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7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Kuiper J, Rothova A, de Boer J, Radstake T. The immunopathogenesis of birdshot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chorioretinopathy; a bird of many feathers. Prog Retin Eye Res. 2015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Jan;44C:99-110. doi: 10.1016/j.preteyeres.2014.11.003. Epub 2014 Nov 26. Review.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PMID: 25434765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14 (41)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8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Agusti A, Antó JM, Auffray C, Barbé F, Barreiro E, Dorca J, Escarrabill J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Faner R, Furlong LI, Garcia-Aymerich J, Gea J, Lindmark B, Monsó E, Plaza V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han MA, Roca J, Ruiz-Manzano J, Sampietro-Colom L, Sanz F, Serrano L, Sharpe J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</w:rPr>
        <w:t xml:space="preserve">Sibila O, Silverman EK, Sterk PJ, Sznajder JI. 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Personalized Respiratory Medicine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Exploring the Horizon, Addressing the Issues. Am J Respir Crit Care Med. 2014 Dec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lastRenderedPageBreak/>
        <w:t>22. [Epub ahead of print] PubMed PMID: 25531178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9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Trefois C, Antony PM, Goncalves J, Skupin A, Balling R. Critical transitions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in chronic disease: transferring concepts from ecology to systems medicine. Curr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Opin Biotechnol. 2014 Dec 9;34C:48-55. doi: 10.1016/j.copbio.2014.11.020. [Epub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head of print] Review. PubMed PMID: 25498477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0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Ben-Hamo R, Efroni S. MicroRNA regulation of molecular pathways as a generic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echanism and as a core disease phenotype. Oncotarget. 2014 Dec 6. [Epub ahead of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rint] PubMed PMID: 25593195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Wolkenhauer O. Pushing limits by embracing complexity. IET Syst Biol. 2014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Dec;8(6):244-250. doi: 10.1049/iet-syb.2014.0031. Review. PubMed PMID: 25478699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2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Carusi A. Validation and variability: dual challenges on the path from systems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biology to systems medicine. Stud Hist Philos Biol Biomed Sci. 2014 Dec;48 Pt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:28-37. doi: 10.1016/j.shpsc.2014.08.008. Epub 2014 Sep 28.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5262024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3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Miralles F, Gomez-Cabrero D, Lluch-Ariet M, Tegnér J, Cascante M, Roca J;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ynergy-COPD consortium. Predictive medicine: outcomes, challenges an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opportunities in the Synergy-COPD project. J Transl Med. 2014 Nov 28;12 Supp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:S12. doi: 10.1186/1479-5876-12-S2-S12. Epub 2014 Nov 28. PubMed PMID: 25472742;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Central PMCID: PMC4255885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4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Cascante M, de Atauri P, Gomez-Cabrero D, Wagner P, Centelles JJ, Marin S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Cano I, Velickovski F, Marin de Mas I, Maier D, Roca J, Sabatier P. Workforce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preparation: the Biohealth computing model for Master and PhD students. J Transl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Med. 2014 Nov 28;12 Suppl 2:S11. doi: 10.1186/1479-5876-12-S2-S11. Epub 2014 Nov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8. PubMed PMID: 25472654; PubMed Central PMCID: PMC425588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5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Cano I, Lluch-Ariet M, Gomez-Cabrero D, Maier D, Kalko S, Cascante M, Tegnér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J, Miralles F, Herrera D, Roca J; Synergy-COPD consortium. Biomedical research in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 Digital Health Framework. J Transl Med. 2014 Nov 28;12 Suppl 2:S10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186/1479-5876-12-S2-S10. Epub 2014 Nov 28. PubMed PMID: 25472554; PubMe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Central PMCID: PMC4255881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6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Gomez-Cabrero D, Menche J, Cano I, Abugessaisa I, Huertas-Migueláñez M, Tenyi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, de Mas I, Kiani NA, Marabita F, Falciani F, Burrowes K, Maier D, Wagner P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elivanov V, Cascante M, Roca J, Barabási AL, Tegnér J. Systems Medicine: from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olecular features and models to the clinic in COPD. J Transl Med. 2014 Nov 28;12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uppl 2:S4. doi: 10.1186/1479-5876-12-S2-S4. Epub 2014 Nov 28.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5471042; PubMed Central PMCID: PMC4255907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7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Montecucco F, Carbone F, Dini FL, Fiuza M, Pinto FJ, Martelli A, Palombo D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ambuceti G, Mach F, De Caterina R. Implementation strategies of Systems Medicine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in clinical research and home care for cardiovascular disease patients. Eur J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Intern Med. 2014 Nov;25(9):785-94. doi: 10.1016/j.ejim.2014.09.015. Epub 2014 Oct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3. PubMed PMID: 25283057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2359CC">
        <w:rPr>
          <w:rFonts w:ascii="Times New Roman" w:hAnsi="Times New Roman" w:cs="Times New Roman"/>
          <w:sz w:val="24"/>
          <w:szCs w:val="24"/>
        </w:rPr>
        <w:t>58</w:t>
      </w:r>
      <w:r w:rsidRPr="002359CC">
        <w:rPr>
          <w:rFonts w:ascii="Times New Roman" w:hAnsi="Times New Roman" w:cs="Times New Roman"/>
          <w:sz w:val="24"/>
          <w:szCs w:val="24"/>
        </w:rPr>
        <w:t>: Elo LL, Karjalainen R, Ohman T, Hintsanen P, Nyman TA, Heckman CA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Aittokallio T. Statistical detection of quantitative protein biomarkers provides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insights into signaling networks deregulated in acute myeloid leukemia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roteomics. 2014 Nov;14(21-22):2443-53. doi: 10.1002/pmic.201300460. Epub 2014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Oct 15. PubMed PMID: 25211154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9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Vogt H, Ulvestad E, Eriksen TE, Getz L. Getting personal: can systems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edicine integrate scientific and humanistic conceptions of the patient? J Eva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Clin Pract. 2014 Oct 14. doi: 10.1111/jep.12251. [Epub ahead of print] PubMe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ID: 25312489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0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: Cardinal-Fernández P, Nin N, Ruíz-Cabello J, Lorente JA. Systems medicine: a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new approach to clinical practice. Arch Bronconeumol. 2014 Oct;50(10):444-51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doi: 10.1016/j.arbres.2013.10.010. Epub 2014 Jan 5. English, Spanish. PubMe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ID: 2439796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1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Zhang H, Gustafsson M, Nestor C, Chung KF, Benson M. Targeted omics an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ystems medicine: personalising care. Lancet Respir Med. 2014 Oct;2(10):785-7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doi: 10.1016/S2213-2600(14)70188-2. Epub 2014 Sep 16. PubMed PMID: 25239796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2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: Rappaport N, Twik M, Nativ N, Stelzer G, Bahir I, Stein TI, Safran M, Lancet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D. MalaCards: A Comprehensive Automatically-Mined Database of Human Diseases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Curr Protoc Bioinformatics. 2014 Sep 8;47:1.24.1-1.24.19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002/0471250953.bi0124s47. PubMed PMID: 25199789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3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van Ommen B, van der Greef J, Ordovas JM, Daniel H. Phenotypic flexibility as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key factor in the human nutrition and health relationship. Genes Nutr. 2014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ep;9(5):423. doi: 10.1007/s12263-014-0423-5. Epub 2014 Aug 9.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5106484; PubMed Central PMCID: PMC417264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4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Levin N. Multivariate statistics and the enactment of metabolic complexity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oc Stud Sci. 2014 Aug;44(4):555-78. PubMed PMID: 2527261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5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Lahoz-Beneytez J, Schnizler K, Eissing T. A pharma perspective on the systems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edicine and pharmacology of inflammation. Math Biosci. 2014 Jul 21. pi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lastRenderedPageBreak/>
        <w:t>S0025-5564(14)00139-4. doi: 10.1016/j.mbs.2014.07.006. [Epub ahead of print]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PMID: 25057776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6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: Zhou X, Menche J, Barabási AL, Sharma A. Human symptoms-disease network. Nat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Commun. 2014 Jun 26;5:4212. doi: 10.1038/ncomms5212. PubMed PMID: 24967666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7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: Roncada P, Modesti A, Timperio AM, Bini L, Castagnola M, Fasano M, Urbani A.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One medicine--one health--one biology and many proteins: proteomics on the verge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of the One Health approach. Mol Biosyst. 2014 Jun;10(6):1226-7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039/c4mb90011a. Epub 2014 Apr 29. PubMed PMID: 24777557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8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Würstle ML, Zink E, Prehn JH, Rehm M. From computational modelling of the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intrinsic apoptosis pathway to a systems-based analysis of chemotherapy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resistance: achievements, perspectives and challenges in systems medicine. Cel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Death Dis. 2014 May 29;5:e1258. doi: 10.1038/cddis.2014.36.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4874730; PubMed Central PMCID: PMC404792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9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Pattini L, Sassi R, Cerutti S. Dissecting heart failure through the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ultiscale approach of systems medicine. IEEE Trans Biomed Eng. 2014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ay;61(5):1593-603. doi: 10.1109/TBME.2014.2307758. PubMed PMID: 24759286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0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Kinross J, Li JV, Muirhead LJ, Nicholson J. Nutritional modulation of the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etabonome: applications of metabolic phenotyping in translational nutritiona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research. Curr Opin Gastroenterol. 2014 Mar;30(2):196-207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097/MOG.0000000000000036. Review. PubMed PMID: 2446880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1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Pison C, Magnan A, Botturi K, Sève M, Brouard S, Marsland BJ, Ernst F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aprotka T, Deplanche K, Fritz A, Siroux V, Boissel JP, Corris PA, Auffray C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Nicod LP; SysCLAD consortium. Prediction of chronic lung allograft dysfunction: a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ystems medicine challenge. Eur Respir J. 2014 Mar;43(3):689-93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183/09031936.00161313. PubMed PMID: 24585866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2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Kim N, He N, Yoon S. Cell line modeling for systems medicine in cancers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(review). Int J Oncol. 2014 Feb;44(2):371-6. doi: 10.3892/ijo.2013.2202. Epub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13 Dec 2. Review. PubMed PMID: 24297677; PubMed Central PMCID: PMC3898721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3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Emmert-Streib F, Zhang SD, Hamilton P. Dry computational approaches for wet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medical problems. J Transl Med. 2014 Jan 25;12:26. doi: 10.1186/1479-5876-12-26.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PMID: 24460894; PubMed Central PMCID: PMC390516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4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Qasba P. A systems approach to blood disorders. Adv Exp Med Biol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14;844:395-9. doi: 10.1007/978-1-4939-2095-2_19. PubMed PMID: 2548065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5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McDermott JE, Huang Y, Zhang B, Xu H, Zhao Z. Integrative genomics an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computational systems medicine. Biomed Res Int. 2014;2014:945253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155/2014/945253. Epub 2014 Jun 15. PubMed PMID: 25025078; PubMed Centra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CID: PMC4082850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6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Russo P, Del Bufalo A, Milic M, Salinaro G, Fini M, Cesario A. Cholinergic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receptors as target for cancer therapy in a systems medicine perspective. Curr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ol Med. 2014;14(9):1126-38. PubMed PMID: 25324001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7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Bousquet J, Jorgensen C, Dauzat M, Cesario A, Camuzat T, Bourret R, Best N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nto JM, Abecassis F, Aubas P, Avignon A, Badin M, Bedbrook A, Blain H, Bourdin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, Bringer J, Camu W, Cayla G, Costa DJ, Courtet P, Cristol JP, Demoly P, de la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Coussaye JE, Fesler P, Gouzi F, Gris JC, Guillot B, Hayot M, Jeandel C, Jonquet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O, Journot L, Lehmann S, Mathieu G, Morel J, Ninot G, Pelissier J, Picot MC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Radier-Pontal F, Robine JM, Rodier M, Roubille F, Sultan A, Wojtusciszyn A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uffray C, Balling R, Barbara C, Cambon-Thomsen A, Chavannes NH, Chuchalin A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Crooks G, Dedeu A, Fabbri LM, Garcia-Aymerich J, Hajjam J, Melo Gomes E, Palkonen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S, Piette F, Pison C, Price D, Samolinski B, Schunemann HJ, Sterk PJ, Yiallouros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, Roca J, Van de Perre P, Mercier J. Systems medicine approaches for the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definition of complex phenotypes in chronic diseases and ageing. From concept to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implementation and policies. Curr Pharm Des. 2014;20(38):5928-44.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4641234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8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Cesario A, Auffray C, Agusti A, Apolone G, Balling R, Barbanti P, Bellia A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Boccia S, Bousquet J, Cardaci V, Cazzola M, Dall'Armi V, Daraselia N, Ros LD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Bufalo AD, Ducci G, Ferri L, Fini M, Fossati C, Gensini G, Granone PM, Kinross J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Lauro D, Cascio GL, Lococo F, Lococo A, Maier D, Marcus F, Margaritora S, Marra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C, Minati G, Neri M, Pasqua F, Pison C, Pristipino C, Roca J, Rosano G, Rossini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, Russo P, Salinaro G, Shenhar S, Soreq H, Sterk PJ, Stocchi F, Torti M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Volterrani M, Wouters EF, Frustaci A, Bonassi S. A systems medicine clinica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latform for understanding and managing non- communicable diseases. Curr Pharm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Des. 2014;20(38):5945-56. PubMed PMID: 2464123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9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Cesario A, Auffray C, Russo P, Hood L. P4 medicine needs P4 education. Curr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harm Des. 2014;20(38):6071-2. PubMed PMID: 24641231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0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Ndiaye NC. Systems Medicine in the era of 'Big Data': a game-changer for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ersonalized Medicine? Drug Metabol Drug Interact. 2014;29(3):127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515/dmdi-2014-0022. PubMed PMID: 24995404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1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Siest G. Systems medicine, stratified medicine, personalized medicine but not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recision medicine. Drug Metabol Drug Interact. 2014;29(1):1-2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515/dmdi-2013-0068. PubMed PMID: 24468611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2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Henney A, Coaker H. The Virtual Liver Network: systems understanding from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bench to bedside. Future Med Chem. 2014;6(16):1735-40. PubMed PMID: 25574529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3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Gustafsson M, Nestor CE, Zhang H, Barabási AL, Baranzini S, Brunak S, Chung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KF, Federoff HJ, Gavin AC, Meehan RR, Picotti P, Pujana MÀ, Rajewsky N, Smith KG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terk PJ, Villoslada P, Benson M. Modules, networks and systems medicine for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understanding disease and aiding diagnosis. Genome Med. 2014 Oct 17;6(10):8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doi: 10.1186/s13073-014-0082-6. eCollection 2014. PubMed PMID: 25473422; PubMe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Central PMCID: PMC4254417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Wolkenhauer O, Auffray C, Brass O, Clairambault J, Deutsch A, Drasdo D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Gervasio F, Preziosi L, Maini P, Marciniak-Czochra A, Kossow C, Kuepfer L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Rateitschak K, Ramis-Conde I, Ribba B, Schuppert A, Smallwood R, Stamatakos G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Winter F, Byrne H. Enabling multiscale modeling in systems medicine. Genome Med.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14 Mar 21;6(3):21. doi: 10.1186/gm538. eCollection 2014. PubMed PMID: 25031615;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Central PMCID: PMC4062045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5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Brunetto MR, Bonino F. Interferon therapy of chronic hepatitis B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Intervirology. 2014;57(3-4):163-70. doi: 10.1159/000360941. Epub 2014 Jul 15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PMID: 25034484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2359CC">
        <w:rPr>
          <w:rFonts w:ascii="Times New Roman" w:hAnsi="Times New Roman" w:cs="Times New Roman"/>
          <w:sz w:val="24"/>
          <w:szCs w:val="24"/>
        </w:rPr>
        <w:t>86</w:t>
      </w:r>
      <w:r w:rsidRPr="002359CC">
        <w:rPr>
          <w:rFonts w:ascii="Times New Roman" w:hAnsi="Times New Roman" w:cs="Times New Roman"/>
          <w:sz w:val="24"/>
          <w:szCs w:val="24"/>
        </w:rPr>
        <w:t>: Dammann O, Gray P, Gressens P, Wolkenhauer O, Leviton A. Systems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Epidemiology: What's in a Name? Online J Public Health Inform. 2014 Dec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5;6(3):e198. doi: 10.5210/ojphi.v6i3.5571. eCollection 2014.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5598870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7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Front matter. Stud Health Technol Inform. 2014;200:i-xi.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485199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8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: Vanfleteren LE, Kocks JW, Stone IS, Breyer-Kohansal R, Greulich T, Lacedonia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D, Buhl R, Fabbri LM, Pavord ID, Barnes N, Wouters EF, Agusti A. Moving from the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Oslerian paradigm to the post-genomic era: are asthma and COPD outdated terms?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Thorax. 2014 Jan;69(1):72-9. doi: 10.1136/thoraxjnl-2013-203602. Epub 2013 Jun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2. Review. PubMed PMID: 23794191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13 (31)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9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Pemovska T, Kontro M, Yadav B, Edgren H, Eldfors S, Szwajda A, Almusa H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2359CC">
        <w:rPr>
          <w:rFonts w:ascii="Times New Roman" w:hAnsi="Times New Roman" w:cs="Times New Roman"/>
          <w:sz w:val="24"/>
          <w:szCs w:val="24"/>
        </w:rPr>
        <w:t>Bespalov MM, Ellonen P, Elonen E, Gjertsen BT, Karjalainen R, Kulesskiy E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Lagström S, Lehto A, Lepistö M, Lundán T, Majumder MM, Marti JM, Mattila P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urumägi A, Mustjoki S, Palva A, Parsons A, Pirttinen T, Rämet ME, Suvela M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Turunen L, Västrik I, Wolf M, Knowles J, Aittokallio T, Heckman CA, Porkka K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lastRenderedPageBreak/>
        <w:t>Kallioniemi O, Wennerberg K. Individualized systems medicine strategy to tailor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treatments for patients with chemorefractory acute myeloid leukemia. Cancer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Discov. 2013 Dec;3(12):1416-29. doi: 10.1158/2159-8290.CD-13-0350. Epub 2013 Sep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. PubMed PMID: 2405668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90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Kolch W, Kholodenko BN. Systems medicine: opportunities and challenges for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ystems biology approaches. FEBS J. 2013 Dec;280(23):5937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111/febs.12560. Epub 2013 Oct 30. PubMed PMID: 2412826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91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Caie PD, Schuur K, Oniscu A, Mullen P, Reynolds PA, Harrison DJ. Human tissue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in systems medicine. FEBS J. 2013 Dec;280(23):5949-56. doi: 10.1111/febs.12550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Epub 2013 Oct 29. Review. PubMed PMID: 24118991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92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Wolkenhauer O, Green S. The search for organizing principles as a cure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against reductionism in systems medicine. FEBS J. 2013 Dec;280(23):5938-48. doi: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111/febs.12311. Epub 2013 May 24. Review. PubMed PMID: 23621685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93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: Siest G, Ndiaye NC, El Shamieh S, Shahabi P, Stathopoulou M, Saleh AS, Godjo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T, Albertini L, Visvikis-Siest S. Conference Scene: Systems biology an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ersonalized health science and translation. Pharmacogenomics. 2013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Dec;14(16):1953-64. doi: 10.2217/pgs.13.201. PubMed PMID: 24279850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2359CC">
        <w:rPr>
          <w:rFonts w:ascii="Times New Roman" w:hAnsi="Times New Roman" w:cs="Times New Roman"/>
          <w:sz w:val="24"/>
          <w:szCs w:val="24"/>
        </w:rPr>
        <w:t>94</w:t>
      </w:r>
      <w:r w:rsidRPr="002359CC">
        <w:rPr>
          <w:rFonts w:ascii="Times New Roman" w:hAnsi="Times New Roman" w:cs="Times New Roman"/>
          <w:sz w:val="24"/>
          <w:szCs w:val="24"/>
        </w:rPr>
        <w:t>: Spanagel R, Durstewitz D, Hansson A, Heinz A, Kiefer F, Köhr G, Matthäus F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2359CC">
        <w:rPr>
          <w:rFonts w:ascii="Times New Roman" w:hAnsi="Times New Roman" w:cs="Times New Roman"/>
          <w:sz w:val="24"/>
          <w:szCs w:val="24"/>
        </w:rPr>
        <w:t>Nöthen MM, Noori HR, Obermayer K, Rietschel M, Schloss P, Scholz H, Schumann G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2359CC">
        <w:rPr>
          <w:rFonts w:ascii="Times New Roman" w:hAnsi="Times New Roman" w:cs="Times New Roman"/>
          <w:sz w:val="24"/>
          <w:szCs w:val="24"/>
        </w:rPr>
        <w:t>Smolka M, Sommer W, Vengeliene V, Walter H, Wurst W, Zimmermann US; Addiction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GWAS Resource Group, Stringer S, Smits Y, Derks EM. A systems medicine research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pproach for studying alcohol addiction. Addict Biol. 2013 Nov;18(6):883-96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111/adb.12109. PubMed PMID: 24283978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95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Zhang A, Sun H, Xu H, Qiu S, Wang X. Cell metabolomics. OMICS. 2013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Oct;17(10):495-501. doi: 10.1089/omi.2012.0090. Epub 2013 Aug 29. Review. PubMed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ID: 23988149; PubMed Central PMCID: PMC3783970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96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Vandamme D, Fitzmaurice W, Kholodenko B, Kolch W. Systems medicine: helping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us understand the complexity of disease. QJM. 2013 Oct;106(10):891-5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093/qjmed/hct163. Epub 2013 Jul 30. Review. PubMed PMID: 2390452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97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Wheelock CE, Goss VM, Balgoma D, Nicholas B, Brandsma J, Skipp PJ, Snowden S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Burg D, D'Amico A, Horvath I, Chaiboonchoe A, Ahmed H, Ballereau S, Rossios C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Chung KF, Montuschi P, Fowler SJ, Adcock IM, Postle AD, Dahlén SE, Rowe A, Sterk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J, Auffray C, Djukanovic R; U-BIOPRED Study Group. Application of 'omics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technologies to biomarker discovery in inflammatory lung diseases. Eur Respir J.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13 Sep;42(3):802-25. doi: 10.1183/09031936.00078812. Epub 2013 Feb 8. Review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lastRenderedPageBreak/>
        <w:t>PubMed PMID: 23397306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98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Pey J, Tobalina L, de Cisneros JP, Planes FJ. A network-based approach for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redicting key enzymes explaining metabolite abundance alterations in a disease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henotype. BMC Syst Biol. 2013 Jul 19;7:62. doi: 10.1186/1752-0509-7-62. PubMe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ID: 23870038; PubMed Central PMCID: PMC3733687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99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Robinette SL, Lindon JC, Nicholson JK. Statistical spectroscopic tools for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biomarker discovery and systems medicine. Anal Chem. 2013 Jun 4;85(11):5297-303.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doi: 10.1021/ac4007254. Epub 2013 May 23. PubMed PMID: 23614579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00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: Misgeld T, Lichtenthaler SF, Dichgans M. Between new genetic discoveries and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large randomized trials--neurological research in the era of systems medicine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EMBO Rep. 2013 Jun;14(6):489-92. doi: 10.1038/embor.2013.70. Epub 2013 May 14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PMID: 23670197; PubMed Central PMCID: PMC3674454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01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Rehm M, Prehn JH. Systems modelling methodology for the analysis of apoptosis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ignal transduction and cell death decisions. Methods. 2013 Jun 1;61(2):165-7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doi: 10.1016/j.ymeth.2013.04.007. Epub 2013 Apr 19. PubMed PMID: 23607991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02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Murphy ÁC, Weyhenmeyer B, Schmid J, Kilbride SM, Rehm M, Huber HJ, Senft C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2359CC">
        <w:rPr>
          <w:rFonts w:ascii="Times New Roman" w:hAnsi="Times New Roman" w:cs="Times New Roman"/>
          <w:sz w:val="24"/>
          <w:szCs w:val="24"/>
        </w:rPr>
        <w:t>Weissenberger J, Seifert V, Dunst M, Mittelbronn M, Kögel D, Prehn JH, Murphy BM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ctivation of executioner caspases is a predictor of progression-free survival in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glioblastoma patients: a systems medicine approach. Cell Death Dis. 2013 May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6;4:e629. doi: 10.1038/cddis.2013.157. PubMed PMID: 23681224; PubMed Centra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CID: PMC3674364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03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Mashayekhi K, O'Brien M, Zugun-Eloae F, Labusca L. Novel approaches for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treating musculoskeletal diseases: molecular orthopedics and systems medicine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Open Orthop J. 2013 May 3;7:144-51. doi: 10.2174/1874325001307010144. Print 201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PMID: 23798982; PubMed Central PMCID: PMC3664448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04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Karimiani EG, Day P. Personalised treatment of haematological malignancies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through systems medicine based on single molecules in single cells. Integr Bio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(Camb). 2013 May;5(5):759-67. doi: 10.1039/c3ib20258e. Review.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353221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05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Hood L. Systems biology and p4 medicine: past, present, and future. Rambam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aimonides Med J. 2013 Apr 30;4(2):e0012. doi: 10.5041/RMMJ.10112. Print 2013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pr. PubMed PMID: 23908862; PubMed Central PMCID: PMC367883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06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Pantzaris MC, Loukaides GN, Ntzani EE, Patrikios IS. A novel ora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lastRenderedPageBreak/>
        <w:t>nutraceutical formula of omega-3 and omega-6 fatty acids with vitamins (PLP10) in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relapsing remitting multiple sclerosis: a randomised, double-blind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lacebo-controlled proof-of-concept clinical trial. BMJ Open. 2013 Apr 17;3(4)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ii: e002170. doi: 10.1136/bmjopen-2012-002170. Print 2013.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3599375; PubMed Central PMCID: PMC3641495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07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Tegnér J, Abugessaisa I. Pediatric systems medicine: evaluating needs an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opportunities using congenital heart block as a case study. Pediatr Res. 2013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Apr;73(4 Pt 2):508-13. doi: 10.1038/pr.2013.19. Epub 2013 Jan 31. Review. PubMed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ID: 2337041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2359CC">
        <w:rPr>
          <w:rFonts w:ascii="Times New Roman" w:hAnsi="Times New Roman" w:cs="Times New Roman"/>
          <w:sz w:val="24"/>
          <w:szCs w:val="24"/>
        </w:rPr>
        <w:t>108</w:t>
      </w:r>
      <w:r w:rsidRPr="002359CC">
        <w:rPr>
          <w:rFonts w:ascii="Times New Roman" w:hAnsi="Times New Roman" w:cs="Times New Roman"/>
          <w:sz w:val="24"/>
          <w:szCs w:val="24"/>
        </w:rPr>
        <w:t>: Wolkenhauer O, Auffray C, Jaster R, Steinhoff G, Dammann O. The road from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ystems biology to systems medicine. Pediatr Res. 2013 Apr;73(4 Pt 2):502-7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038/pr.2013.4. Epub 2013 Jan 11. Review. PubMed PMID: 23314297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09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Sittka A, Vera J, Lai X, Schmeck BT. Asthma phenotyping, therapy, an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revention: what can we learn from systems biology? Pediatr Res. 2013 Apr;73(4 Pt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):543-52. doi: 10.1038/pr.2013.8. Epub 2013 Jan 11. Review.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331429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10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Mayr M. From data gathering to systems medicine. Cardiovasc Res. 2013 Mar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5;97(4):599-600. doi: 10.1093/cvr/cvt017. Epub 2013 Feb 5.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3386274; PubMed Central PMCID: PMC3583261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11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: Okser S, Pahikkala T, Aittokallio T. Genetic variants and their interactions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in disease risk prediction - machine learning and network perspectives. BioData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in. 2013 Mar 1;6(1):5. doi: 10.1186/1756-0381-6-5. PubMed PMID: 23448398; PubMe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Central PMCID: PMC3606427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12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Klöhn PC, Wuellner U, Zizlsperger N, Zhou Y, Tavares D, Berger S, Zettlitz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</w:rPr>
        <w:t xml:space="preserve">KA, Proetzel G, Yong M, Begent RH, Reichert JM. 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IBC's 23rd Annual Antibody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Engineering, 10th Annual Antibody Therapeutics international conferences and the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12 Annual Meeting of The Antibody Society: December 3-6, 2012, San Diego, CA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MAbs. 2013 Mar-Apr;5(2):178-201. doi: 10.4161/mabs.23655. PubMed PMID: 23575266;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Central PMCID: PMC3893229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13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Regierer B, Zazzu V, Sudbrak R, Kühn A, Lehrach H. Future of medicine: models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in predictive diagnostics and personalized medicine. Adv Biochem Eng Biotechnol.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13;133:15-33. doi: 10.1007/10_2012_176. Review. PubMed PMID: 23463359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14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Zhao Z, Shen B, Lu X, Vongsangnak W. Translational biomedical informatics an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computational systems medicine. Biomed Res Int. 2013;2013:237465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155/2013/237465. Epub 2013 Dec 2. PubMed PMID: 24350252; PubMed Centra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lastRenderedPageBreak/>
        <w:t>PMCID: PMC3856116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15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Shen B, Shen HB, Tian T, Lü Q, Hu G. Translational bioinformatics an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computational systems medicine. Comput Math Methods Med. 2013;2013:375641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155/2013/375641. Epub 2013 May 19. PubMed PMID: 23762184; PubMed Centra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CID: PMC3671527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16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Villas-Boas SG. Analytical techniques &amp; applications of metabolomics in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systems medicine and systems biotechnology. Comput Struct Biotechnol J. 2013 Feb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8;4:e201301001. doi: 10.5936/csbj.201301001. eCollection 2013.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4688683; PubMed Central PMCID: PMC3962207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17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Emmert-Streib F, Dehmer M. Enhancing systems medicine beyond genotype data by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dynamic patient signatures: having information and using it too. Front Genet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2013 Nov 19;4:241. doi: 10.3389/fgene.2013.00241. eCollection 2013. PubMed PMID: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4312119; PubMed Central PMCID: PMC383280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18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Dimitrov DV, Hoeng J. Systems approaches to computational modeling of the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oral microbiome. Front Physiol. 2013 Jul 10;4:172. doi: 10.3389/fphys.2013.0017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eCollection 2013. PubMed PMID: 23847548; PubMed Central PMCID: PMC3706740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19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Flores M, Glusman G, Brogaard K, Price ND, Hood L. P4 medicine: how systems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edicine will transform the healthcare sector and society. Per Med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13;10(6):565-576. PubMed PMID: 25342952; PubMed Central PMCID: PMC420440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12 (17)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20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Leach AR, Wallace K, Alepee N, Daston G, Humphris C, Manou I, Modi S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Ringeissen S, Whelan M, Kimber I. Reprint of: Characterising hepatic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itochondrial function as a model for systemic toxicity: a commentary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Toxicology. 2012 Dec 16;302(2-3):e1-4. doi: 10.1016/j.tox.2012.10.007. Epub 2012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Nov 8. PubMed PMID: 23142426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21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Hood L, Flores M. A personal view on systems medicine and the emergence of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proactive P4 medicine: predictive, preventive, personalized and participatory. N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Biotechnol. 2012 Sep 15;29(6):613-24. doi: 10.1016/j.nbt.2012.03.004. Epub 2012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ar 18. PubMed PMID: 22450380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22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Hood L, Tian Q. Systems approaches to biology and disease enable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translational systems medicine. Genomics Proteomics Bioinformatics. 2012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ug;10(4):181-5. doi: 10.1016/j.gpb.2012.08.004. Epub 2012 Aug 23. Review. PubMe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ID: 23084773; PubMed Central PMCID: PMC384461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23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: Subramaniam S. Evolution of bioengineering at UCSD: opening new vistas. IEEE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lse. 2012 Jul;3(4):49-55. doi: 10.1109/MPUL.2012.2198739.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2850838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2359CC">
        <w:rPr>
          <w:rFonts w:ascii="Times New Roman" w:hAnsi="Times New Roman" w:cs="Times New Roman"/>
          <w:sz w:val="24"/>
          <w:szCs w:val="24"/>
        </w:rPr>
        <w:t>124</w:t>
      </w:r>
      <w:r w:rsidRPr="002359CC">
        <w:rPr>
          <w:rFonts w:ascii="Times New Roman" w:hAnsi="Times New Roman" w:cs="Times New Roman"/>
          <w:sz w:val="24"/>
          <w:szCs w:val="24"/>
        </w:rPr>
        <w:t>: Tretter F, an der Heiden U, Rujescu D, Pogarell O. Computational modelling of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chizophrenic symptoms: basic issues. Pharmacopsychiatry. 2012 May;45 Supp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:S2-11. doi: 10.1055/s-0032-1311563. Epub 2012 May 7. Review.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2565230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25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Iris F. Psychiatric systems medicine: closer at hand than anticipated but not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with the expected portrait. Pharmacopsychiatry. 2012 May;45 Suppl 1:S12-21. doi: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055/s-0032-1309002. Epub 2012 May 7. Review. PubMed PMID: 22565229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</w:rPr>
        <w:t>126</w:t>
      </w:r>
      <w:r w:rsidRPr="002359CC">
        <w:rPr>
          <w:rFonts w:ascii="Times New Roman" w:hAnsi="Times New Roman" w:cs="Times New Roman"/>
          <w:sz w:val="24"/>
          <w:szCs w:val="24"/>
        </w:rPr>
        <w:t xml:space="preserve">: Holzhütter HG, Drasdo D, Preusser T, Lippert J, Henney AM. 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The virtual liver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a multidisciplinary, multilevel challenge for systems biology. Wiley Interdiscip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Rev Syst Biol Med. 2012 May-Jun;4(3):221-35. doi: 10.1002/wsbm.1158. Epub 2012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Jan 13. PubMed PMID: 22246674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27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Roukos DH. Longevity with systems medicine? Epigenome, genome and environment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interactions network. Epigenomics. 2012 Apr;4(2):119-23. doi: 10.2217/epi.12.1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PMID: 2244918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28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Roukos DH. Biotechnological, genomics and systems-synthetic biology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revolution: redesigning genetic code for a pragmatic systems medicine. Expert Rev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ed Devices. 2012 Mar;9(2):97-101. doi: 10.1586/erd.11.68. Review.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2404769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29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Pristipino C. [Systems medicine as a scientific method for individualizing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therapies in cardiology]. Monaldi Arch Chest Dis. 2012 Mar;78(1):3-5. Italian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PMID: 22928396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30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Tian Q, Price ND, Hood L. Systems cancer medicine: towards realization of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redictive, preventive, personalized and participatory (P4) medicine. J Intern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ed. 2012 Feb;271(2):111-21. doi: 10.1111/j.1365-2796.2011.02498.x. Review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PMID: 22142401; PubMed Central PMCID: PMC397838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31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Mardinoglu A, Nielsen J. Systems medicine and metabolic modelling. J Intern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ed. 2012 Feb;271(2):142-54. doi: 10.1111/j.1365-2796.2011.02493.x. Review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PMID: 2214231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32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Nielsen J. Translational and systems medicine. J Intern Med. 2012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lastRenderedPageBreak/>
        <w:t>Feb;271(2):108-10. doi: 10.1111/j.1365-2796.2011.02490.x. PubMed PMID: 22142230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33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O'Malley MA. Evolutionary systems biology: historical and philosophica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erspectives on an emerging synthesis. Adv Exp Med Biol. 2012;751:1-28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007/978-1-4614-3567-9_1. Review. PubMed PMID: 22821451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34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Capobianco E. Ten challenges for systems medicine. Front Genet. 2012 Sep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7;3:193. doi: 10.3389/fgene.2012.00193. eCollection 2012. PubMed PMID: 23060899;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Central PMCID: PMC346170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35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Capobianco E. Dynamic networks in systems medicine. Front Genet. 2012 Sep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9;3:185. doi: 10.3389/fgene.2012.00185. eCollection 2012. PubMed PMID: 23049537;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Central PMCID: PMC3445994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36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Yan Q. The role of psychoneuroimmunology in personalized and systems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edicine. Methods Mol Biol. 2012;934:3-19. doi: 10.1007/978-1-62703-071-7_1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PMID: 22933138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11 (16)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37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Borlawsky TB, Lele O, Payne PR. Research-IQ: development and evaluation of an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ontology-anchored integrative query tool. J Biomed Inform. 2011 Dec;44 Supp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:S56-62. doi: 10.1016/j.jbi.2011.07.006. Epub 2011 Jul 29.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1821150; PubMed Central PMCID: PMC325172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38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Bordbar A, Feist AM, Usaite-Black R, Woodcock J, Palsson BO, Famili I. A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ulti-tissue type genome-scale metabolic network for analysis of whole-body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ystems physiology. BMC Syst Biol. 2011 Oct 31;5:180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186/1752-0509-5-180. PubMed PMID: 22041191; PubMed Central PMCID: PMC3219569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39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Atzei A, Atzori L, Moretti C, Barberini L, Noto A, Ottonello G, Pusceddu E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Fanos V. Metabolomics in paediatric respiratory diseases and bronchiolitis. J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atern Fetal Neonatal Med. 2011 Oct;24 Suppl 2:59-62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3109/14767058.2011.607012. Review. PubMed PMID: 21966897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40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Dothager RS, Piwnica-Worms D. Nano in cancer: linking chemistry, biology, an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clinical applications in vivo. Cancer Res. 2011 Sep 1;71(17):5611-5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158/0008-5472.CAN-11-0817. Epub 2011 Aug 23. PubMed PMID: 21862634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41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Madhavan S, Gusev Y, Harris M, Tanenbaum DM, Gauba R, Bhuvaneshwar K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hinohara A, Rosso K, Carabet LA, Song L, Riggins RB, Dakshanamurthy S, Wang Y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lastRenderedPageBreak/>
        <w:t>Byers SW, Clarke R, Weiner LM. G-DOC: a systems medicine platform for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ersonalized oncology. Neoplasia. 2011 Sep;13(9):771-83. PubMed PMID: 21969811;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Central PMCID: PMC3182270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42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Burke W, Trinidad SB. Systems medicine and the public's health. Genome Med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11 Jul 27;3(7):47. doi: 10.1186/gm263. PubMed PMID: 21867575; PubMed Centra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CID: PMC3221550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43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Bousquet J, Anto JM, Sterk PJ, Adcock IM, Chung KF, Roca J, Agusti A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Brightling C, Cambon-Thomsen A, Cesario A, Abdelhak S, Antonarakis SE, Avignon A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Ballabio A, Baraldi E, Baranov A, Bieber T, Bockaert J, Brahmachari S, Brambilla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C, Bringer J, Dauzat M, Ernberg I, Fabbri L, Froguel P, Galas D, Gojobori T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2359CC">
        <w:rPr>
          <w:rFonts w:ascii="Times New Roman" w:hAnsi="Times New Roman" w:cs="Times New Roman"/>
          <w:sz w:val="24"/>
          <w:szCs w:val="24"/>
        </w:rPr>
        <w:t>Hunter P, Jorgensen C, Kauffmann F, Kourilsky P, Kowalski ML, Lancet D, Pen CL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allet J, Mayosi B, Mercier J, Metspalu A, Nadeau JH, Ninot G, Noble D, Oztürk M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2359CC">
        <w:rPr>
          <w:rFonts w:ascii="Times New Roman" w:hAnsi="Times New Roman" w:cs="Times New Roman"/>
          <w:sz w:val="24"/>
          <w:szCs w:val="24"/>
        </w:rPr>
        <w:t>Palkonen S, Préfaut C, Rabe K, Renard E, Roberts RG, Samolinski B, Schünemann HJ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imon HU, Soares MB, Superti-Furga G, Tegner J, Verjovski-Almeida S, Wellstead P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Wolkenhauer O, Wouters E, Balling R, Brookes AJ, Charron D, Pison C, Chen Z, Hoo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L, Auffray C. Systems medicine and integrated care to combat chronic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noncommunicable diseases. Genome Med. 2011 Jul 6;3(7):43. doi: 10.1186/gm259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PMID: 21745417; PubMed Central PMCID: PMC3221551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44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Manahan B. The whole systems medicine of tomorrow: a half-century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erspective. Explore (NY). 2011 Jul-Aug;7(4):212-4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016/j.explore.2011.04.007. PubMed PMID: 2172415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45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Oosterhof R, Ith M, Trepp R, Christ E, Flück M. Regulation of whole body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energy homeostasis with growth hormone replacement therapy and endurance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exercise. Physiol Genomics. 2011 Jun 28;43(12):739-48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152/physiolgenomics.00034.2010. Epub 2011 Mar 29. PubMed PMID: 21447747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46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Kanodia AK, Kim I, Sturmberg JP. A personalized systems medicine approach to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refractory rumination. J Eval Clin Pract. 2011 Jun;17(3):515-9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111/j.1365-2753.2011.01669.x. PubMed PMID: 2156918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47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Bousquet J, Anto J, Auffray C, Akdis M, Cambon-Thomsen A, Keil T, Haahtela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T, Lambrecht BN, Postma DS, Sunyer J, Valenta R, Akdis CA, Annesi-Maesano I, Arno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2359CC">
        <w:rPr>
          <w:rFonts w:ascii="Times New Roman" w:hAnsi="Times New Roman" w:cs="Times New Roman"/>
          <w:sz w:val="24"/>
          <w:szCs w:val="24"/>
        </w:rPr>
        <w:t>A, Bachert C, Ballester F, Basagana X, Baumgartner U, Bindslev-Jensen C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2359CC">
        <w:rPr>
          <w:rFonts w:ascii="Times New Roman" w:hAnsi="Times New Roman" w:cs="Times New Roman"/>
          <w:sz w:val="24"/>
          <w:szCs w:val="24"/>
        </w:rPr>
        <w:t>Brunekreef B, Carlsen KH, Chatzi L, Crameri R, Eveno E, Forastiere F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2359CC">
        <w:rPr>
          <w:rFonts w:ascii="Times New Roman" w:hAnsi="Times New Roman" w:cs="Times New Roman"/>
          <w:sz w:val="24"/>
          <w:szCs w:val="24"/>
        </w:rPr>
        <w:t>Garcia-Aymerich J, Guerra S, Hammad H, Heinrich J, Hirsch D, Jacquemin B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2359CC">
        <w:rPr>
          <w:rFonts w:ascii="Times New Roman" w:hAnsi="Times New Roman" w:cs="Times New Roman"/>
          <w:sz w:val="24"/>
          <w:szCs w:val="24"/>
        </w:rPr>
        <w:t>Kauffmann F, Kerkhof M, Kogevinas M, Koppelman GH, Kowalski ML, Lau S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 w:rsidRPr="002359CC">
        <w:rPr>
          <w:rFonts w:ascii="Times New Roman" w:hAnsi="Times New Roman" w:cs="Times New Roman"/>
          <w:sz w:val="24"/>
          <w:szCs w:val="24"/>
        </w:rPr>
        <w:t>Lodrup-Carlsen KC, Lopez-Botet M, Lotvall J, Lupinek C, Maier D, Makela MJ,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Martinez FD, Mestres J, Momas I, Nawijn MC, Neubauer A, Oddie S, Palkonen S, Pin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I, Pison C, Rancé F, Reitamo S, Rial-Sebbag E, Salapatas M, Siroux V, Smagghe D,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Torrent M, Toskala E, van Cauwenberge P, van Oosterhout AJ, Varraso R, von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Hertzen L, Wickman M, Wijmenga C, Worm M, Wright J, Zuberbier T. MeDAL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lastRenderedPageBreak/>
        <w:t>(Mechanisms of the Development of ALLergy): an integrated approach from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henotypes to systems medicine. Allergy. 2011 May;66(5):596-604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111/j.1398-9995.2010.02534.x. Epub 2011 Jan 24. Review.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1261657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48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Subramaniam S, Nadeau JH. Pathways, networks, and systems medicine--the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eeting place of the Aegean and the mind. Wiley Interdiscip Rev Syst Biol Med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11 May-Jun;3(3):253-4. doi: 10.1002/wsbm.153. Epub 2011 Apr 1.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1462354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49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>: Nibbe RK, Chowdhury SA, Koyutürk M, Ewing R, Chance MR. Protein-protein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interaction networks and subnetworks in the biology of disease. Wiley Interdiscip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Rev Syst Biol Med. 2011 May-Jun;3(3):357-67. doi: 10.1002/wsbm.121. Epub 2010 Sep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3. Review. PubMed PMID: 20865778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50</w:t>
      </w: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: Roukos DH. Trastuzumab and beyond: sequencing cancer genomes and predicting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olecular networks. Pharmacogenomics J. 2011 Apr;11(2):81-92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038/tpj.2010.81. Epub 2010 Oct 26. Review. PubMed PMID: 20975737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51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>: Majumder D, Mukherjee A. A passage through systems biology to systems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edicine: adoption of middle-out rational approaches towards the understanding of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therapeutic outcomes in cancer. Analyst. 2011 Feb 21;136(4):663-78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039/c0an00746c. Epub 2010 Nov 25. Review. PubMed PMID: 21109854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A16DE4">
        <w:rPr>
          <w:rFonts w:ascii="Times New Roman" w:hAnsi="Times New Roman" w:cs="Times New Roman"/>
          <w:sz w:val="24"/>
          <w:szCs w:val="24"/>
        </w:rPr>
        <w:t>152</w:t>
      </w:r>
      <w:r w:rsidR="002359CC" w:rsidRPr="00A16DE4">
        <w:rPr>
          <w:rFonts w:ascii="Times New Roman" w:hAnsi="Times New Roman" w:cs="Times New Roman"/>
          <w:sz w:val="24"/>
          <w:szCs w:val="24"/>
        </w:rPr>
        <w:t xml:space="preserve">: Wang Z, Bordas V, Deisboeck TS. 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>Discovering Molecular Targets in Cancer with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ultiscale Modeling. Drug Dev Res. 2011 Feb 1;72(1):45-52. PubMed PMID: 21572568;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Central PMCID: PMC3092304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10 (11)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53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: Perlman L, Gottlieb A, Atias N, Ruppin E, Sharan R. Combining drug and gene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imilarity measures for drug-target elucidation. J Comput Biol. 2011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Feb;18(2):133-45. doi: 10.1089/cmb.2010.0213. PubMed PMID: 2131445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54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>: Westerhoff HV. Systems biology left and right. Methods Enzymol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11;500:3-11. doi: 10.1016/B978-0-12-385118-5.00001-3. PubMed PMID: 21943889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55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>: Chang RL, Xie L, Xie L, Bourne PE, Palsson BØ. Drug off-target effects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predicted using structural analysis in the context of a metabolic network model.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LoS Comput Biol. 2010 Sep 23;6(9):e1000938. doi: 10.1371/journal.pcbi.1000938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PMID: 20957118; PubMed Central PMCID: PMC2950675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156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>: Auffray C, Charron D, Hood L. Predictive, preventive, personalized an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articipatory medicine: back to the future. Genome Med. 2010 Aug 26;2(8):57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186/gm178. PubMed PMID: 20804580; PubMed Central PMCID: PMC2945014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57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>: Perpiñá Tordera M. [Why do we look at asthma through the keyhole?]. Arch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Bronconeumol. 2010 Aug;46(8):433-8. doi: 10.1016/j.arbres.2010.03.010. Epub 2010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ay 11. Review. Spanish. PubMed PMID: 2046268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58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>: Parker RS, Clermont G. Systems engineering medicine: engineering the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inflammation response to infectious and traumatic challenges. J R Soc Interface.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10 Jul 6;7(48):989-1013. doi: 10.1098/rsif.2009.0517. Epub 2010 Feb 10. Review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PMID: 20147315; PubMed Central PMCID: PMC2880083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59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>: Subramaniam S, Nadeau JH. Systems medicine--viewed through the real an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computing lenses. Wiley Interdiscip Rev Syst Biol Med. 2010 Jul-Aug;2(4):383-4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doi: 10.1002/wsbm.103. PubMed PMID: 20836036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60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>: Borlawsky TB, Li J, Shagina L, Crowson MG, Liu Y, Friedman C, Lussier YA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Evaluation of an Ontology-anchored Natural Language-based Approach for Asserting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ulti-scale Biomolecular Networks for Systems Medicine. AMIA Jt Summits Trans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ci Proc. 2010 Mar 1;2010:6-10. PubMed PMID: 21347135; PubMed Central PMC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C3041541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61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>: Roukos DH. Systems medicine: a real approach for future personalize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oncology? Pharmacogenomics. 2010 Mar;11(3):283-7. doi: 10.2217/pgs.10.36. Review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PMID: 2023578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62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>: Wang K, Lee I, Carlson G, Hood L, Galas D. Systems biology and the discovery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of diagnostic biomarkers. Dis Markers. 2010;28(4):199-207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3233/DMA-2010-0697. Review. PubMed PMID: 20534905; PubMed Central PMC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C3021550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63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>: Yan Q. Systems biology of influenza: understanding multidimensiona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interactions for personalized prevention and treatment. Methods Mol Biol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10;662:285-302. doi: 10.1007/978-1-60761-800-3_14. PubMed PMID: 20824477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09 (6)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64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>: Clermont G, Auffray C, Moreau Y, Rocke DM, Dalevi D, Dubhashi D, Marshal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DR, Raasch P, Dehne F, Provero P, Tegner J, Aronow BJ, Langston MA, Benson M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Bridging the gap between systems biology and medicine. Genome Med. 2009 Sep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9;1(9):88. doi: 10.1186/gm88. PubMed PMID: 19754960; PubMed Central PMC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C2768995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65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>: Federoff HJ, Gostin LO. Evolving from reductionism to holism: is there a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future for systems medicine? JAMA. 2009 Sep 2;302(9):994-6. doi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001/jama.2009.1264. PubMed PMID: 19724047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66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>: Lehr S, Meyer HE. Integrative proteomics for the future US HUPO Fifth Annua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Conference from genes to function 22-25 February 2009, San Diego, CA, USA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roteomics Clin Appl. 2009 Jul;3(7):756-7. doi: 10.1002/prca.200900052. Epub 2009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Jun 25. PubMed PMID: 21136984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A16DE4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7</w:t>
      </w:r>
      <w:r w:rsidR="002359CC" w:rsidRPr="00A16DE4">
        <w:rPr>
          <w:rFonts w:ascii="Times New Roman" w:hAnsi="Times New Roman" w:cs="Times New Roman"/>
          <w:sz w:val="24"/>
          <w:szCs w:val="24"/>
        </w:rPr>
        <w:t>: Tolvanen M, Ojala PJ, Törönen P, Anderson H, Partanen J, Turpeinen H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Interspliced transcription chimeras: neglected pathological mechanism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infiltrating gene accession queries? J Biomed Inform. 2009 Apr;42(2):382-9. doi: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0.1016/j.jbi.2008.11.002. Epub 2008 Nov 13. PubMed PMID: 1904173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68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: Auffray C, Chen Z, Hood L. Systems medicine: the future of medical genomics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and healthcare. Genome Med. 2009 Jan 20;1(1):2. doi: 10.1186/gm2.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9348689; PubMed Central PMCID: PMC2651587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69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>: Orešič M, Lötjönen J, Soininen H. Systems medicine and the integration of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bioinformatic tools for the diagnosis of Alzheimer's disease. Genome Med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09;1(11):83. doi: 10.1186/gm204. Epub 2010 Nov 15. PubMed PMID: 21092145;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ubMed Central PMCID: PMC3016625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08 (3)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70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>: Shim EB, Lee S, Kim JY, Earm YE. Physiome and Sasang Constitutional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edicine. J Physiol Sci. 2008 Dec;58(7):433-40. doi: 10.2170/physiolsci.RV004208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Epub 2008 Oct 21. Review. PubMed PMID: 18928639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71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>: Costa J. Systems medicine in oncology. Nat Clin Pract Oncol. 2008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ar;5(3):117. doi: 10.1038/ncponc1070. PubMed PMID: 18305488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72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: Yan Q. The integration of personalized and systems medicine: bioinformatics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upport for pharmacogenomics and drug discovery. Methods Mol Biol. 2008;448:1-19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doi: 10.1007/978-1-59745-205-2_1. Review. PubMed PMID: 18370227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07 (2)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A16DE4">
        <w:rPr>
          <w:rFonts w:ascii="Times New Roman" w:hAnsi="Times New Roman" w:cs="Times New Roman"/>
          <w:sz w:val="24"/>
          <w:szCs w:val="24"/>
        </w:rPr>
        <w:t>173</w:t>
      </w:r>
      <w:r w:rsidR="002359CC" w:rsidRPr="00A16DE4">
        <w:rPr>
          <w:rFonts w:ascii="Times New Roman" w:hAnsi="Times New Roman" w:cs="Times New Roman"/>
          <w:sz w:val="24"/>
          <w:szCs w:val="24"/>
        </w:rPr>
        <w:t xml:space="preserve">: Li W, Xiao DM, Jiang HP. 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>[Exploration of systems medicine in the 21st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century]. Zhonghua Yi Xue Za Zhi. 2007 Aug 21;87(31):2172-5. Chinese. PubMe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ID: 18001524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74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: Liu ET, Lemberger T. Higher order structure in the cancer transcriptome and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systems medicine. Mol Syst Biol. 2007;3:94. Epub 2007 Mar 13.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7353936; PubMed Central PMCID: PMC1847947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06 (7)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75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>: Baranzini SE. Systems-based medicine approaches to understand and treat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complex diseases. The example of multiple sclerosis. Autoimmunity. 2006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Dec;39(8):651-62. Review. PubMed PMID: 17178562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76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: Katoh Y, Katoh M. Comparative integromics on FAT1, FAT2, FAT3 and FAT4. Int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J Mol Med. 2006 Sep;18(3):523-8. PubMed PMID: 16865240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77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: Katoh Y, Katoh M. Canonical WNT signaling pathway and human AREG. Int J Mol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ed. 2006 Jun;17(6):1163-6. PubMed PMID: 16685431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78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: Hyman MA. The evolution of research: meeting the needs of systems medicine,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art 1. Altern Ther Health Med. 2006 May-Jun;12(3):10-1. Review. PubMed PMID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6708765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79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: Katoh Y, Katoh M. Comparative integromics on BMP/GDF family. Int J Mol Med.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06 May;17(5):951-5. PubMed PMID: 16596286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80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>: Katoh M, Katoh M. Comparative integromics on Eph family. Int J Oncol. 2006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ay;28(5):1243-7. PubMed PMID: 16596241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181</w:t>
      </w:r>
      <w:r w:rsidR="002359CC" w:rsidRPr="002359CC">
        <w:rPr>
          <w:rFonts w:ascii="Times New Roman" w:hAnsi="Times New Roman" w:cs="Times New Roman"/>
          <w:sz w:val="24"/>
          <w:szCs w:val="24"/>
        </w:rPr>
        <w:t xml:space="preserve">: Liu ET, Kuznetsov VA, Miller LD. 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>In the pursuit of complexity: systems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edicine in cancer biology. Cancer Cell. 2006 Apr;9(4):245-7. Review. PubMed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ID: 16616330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05 (0)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04 (1)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82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>: Tao Y, Liu Y, Friedman C, Lussier YA. Information Visualization Techniques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in Bioinformatics during the Postgenomic Era. Drug Discov Today Biosilico. 2004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Nov;2(6):237-245. PubMed PMID: 20976032; PubMed Central PMCID: PMC2957900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03 (0)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02 (1)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83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>: Taanila A, Larivaara P, Korpio A, Kalliokoski R. Evaluation of a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family-oriented continuing medical education course for general practitioners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Med Educ. 2002 Mar;36(3):248-57. PubMed PMID: 11879515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2001-1994 (0)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993 (1)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84</w:t>
      </w:r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: Wood BL. Beyond the "psychosomatic family": a biobehavioral family model of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ediatric illness. Fam Process. 1993 Sep;32(3):261-78. PubMed PMID: 8243617.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1992 (1):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359CC" w:rsidRPr="002359CC" w:rsidRDefault="00A16DE4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85</w:t>
      </w:r>
      <w:bookmarkStart w:id="0" w:name="_GoBack"/>
      <w:bookmarkEnd w:id="0"/>
      <w:r w:rsidR="002359CC" w:rsidRPr="002359CC">
        <w:rPr>
          <w:rFonts w:ascii="Times New Roman" w:hAnsi="Times New Roman" w:cs="Times New Roman"/>
          <w:sz w:val="24"/>
          <w:szCs w:val="24"/>
          <w:lang w:val="en-US"/>
        </w:rPr>
        <w:t xml:space="preserve">: Lieberman S. Family therapy. Postgrad Med J. 1992 Nov;68(805):921-4. PubMed </w:t>
      </w:r>
    </w:p>
    <w:p w:rsidR="002359CC" w:rsidRPr="002359CC" w:rsidRDefault="002359CC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2359CC">
        <w:rPr>
          <w:rFonts w:ascii="Times New Roman" w:hAnsi="Times New Roman" w:cs="Times New Roman"/>
          <w:sz w:val="24"/>
          <w:szCs w:val="24"/>
          <w:lang w:val="en-US"/>
        </w:rPr>
        <w:t>PMID: 1494515; PubMed Central PMCID: PMC2399469.</w:t>
      </w:r>
    </w:p>
    <w:p w:rsidR="00EB7FCD" w:rsidRPr="002359CC" w:rsidRDefault="00EB7FCD" w:rsidP="002359CC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B7FCD" w:rsidRPr="002359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5E0"/>
    <w:rsid w:val="002359CC"/>
    <w:rsid w:val="00A16DE4"/>
    <w:rsid w:val="00CF15E0"/>
    <w:rsid w:val="00EB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2EA2F3-7A05-490E-AE80-702B91E89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359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2359CC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359C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359C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359C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359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359C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59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59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7073</Words>
  <Characters>44563</Characters>
  <Application>Microsoft Office Word</Application>
  <DocSecurity>0</DocSecurity>
  <Lines>371</Lines>
  <Paragraphs>10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leidgen</dc:creator>
  <cp:keywords/>
  <dc:description/>
  <cp:lastModifiedBy>Sebastian Schleidgen</cp:lastModifiedBy>
  <cp:revision>2</cp:revision>
  <dcterms:created xsi:type="dcterms:W3CDTF">2016-08-31T13:31:00Z</dcterms:created>
  <dcterms:modified xsi:type="dcterms:W3CDTF">2016-08-31T13:45:00Z</dcterms:modified>
</cp:coreProperties>
</file>